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5356C2" w14:textId="0C6B4591" w:rsidR="00A53C1D" w:rsidRPr="002B29F7" w:rsidRDefault="002B29F7" w:rsidP="002B29F7">
      <w:pPr>
        <w:rPr>
          <w:rFonts w:ascii="Times New Roman" w:hAnsi="Times New Roman" w:cs="Times New Roman"/>
          <w:b/>
          <w:bCs/>
          <w:lang w:val="nb-NO"/>
        </w:rPr>
      </w:pPr>
      <w:r w:rsidRPr="002B29F7">
        <w:rPr>
          <w:rFonts w:ascii="Times New Roman" w:hAnsi="Times New Roman" w:cs="Times New Roman"/>
          <w:b/>
          <w:bCs/>
          <w:lang w:val="nb-NO"/>
        </w:rPr>
        <w:t xml:space="preserve">S1 </w:t>
      </w:r>
      <w:r w:rsidR="00A53C1D" w:rsidRPr="002B29F7">
        <w:rPr>
          <w:rFonts w:ascii="Times New Roman" w:hAnsi="Times New Roman" w:cs="Times New Roman"/>
          <w:b/>
          <w:bCs/>
        </w:rPr>
        <w:t>APPENDIX</w:t>
      </w:r>
    </w:p>
    <w:p w14:paraId="75341362" w14:textId="77777777" w:rsidR="00A53C1D" w:rsidRPr="00844D28" w:rsidRDefault="00A53C1D" w:rsidP="00A53C1D">
      <w:pPr>
        <w:autoSpaceDE w:val="0"/>
        <w:autoSpaceDN w:val="0"/>
        <w:adjustRightInd w:val="0"/>
        <w:spacing w:line="360" w:lineRule="auto"/>
        <w:ind w:right="850"/>
        <w:jc w:val="both"/>
        <w:rPr>
          <w:rFonts w:ascii="Times New Roman" w:hAnsi="Times New Roman" w:cs="Times New Roman"/>
        </w:rPr>
      </w:pPr>
    </w:p>
    <w:p w14:paraId="69D89EAC" w14:textId="380A2EE2" w:rsidR="00A53C1D" w:rsidRPr="00844D28" w:rsidRDefault="00A53C1D" w:rsidP="00A53C1D">
      <w:pPr>
        <w:autoSpaceDE w:val="0"/>
        <w:autoSpaceDN w:val="0"/>
        <w:adjustRightInd w:val="0"/>
        <w:spacing w:line="360" w:lineRule="auto"/>
        <w:ind w:right="850"/>
        <w:jc w:val="both"/>
        <w:rPr>
          <w:rFonts w:ascii="Times New Roman" w:hAnsi="Times New Roman" w:cs="Times New Roman"/>
        </w:rPr>
      </w:pPr>
      <w:r w:rsidRPr="00844D28">
        <w:rPr>
          <w:rFonts w:ascii="Times New Roman" w:hAnsi="Times New Roman" w:cs="Times New Roman"/>
        </w:rPr>
        <w:t>Intercorrelation matrix</w:t>
      </w:r>
    </w:p>
    <w:p w14:paraId="364C0C78" w14:textId="77777777" w:rsidR="00A53C1D" w:rsidRPr="00844D28" w:rsidRDefault="00A53C1D" w:rsidP="00A53C1D">
      <w:pPr>
        <w:autoSpaceDE w:val="0"/>
        <w:autoSpaceDN w:val="0"/>
        <w:adjustRightInd w:val="0"/>
        <w:spacing w:line="360" w:lineRule="auto"/>
        <w:ind w:right="850"/>
        <w:jc w:val="both"/>
        <w:rPr>
          <w:rFonts w:ascii="Times New Roman" w:hAnsi="Times New Roman" w:cs="Times New Roman"/>
        </w:rPr>
      </w:pPr>
    </w:p>
    <w:tbl>
      <w:tblPr>
        <w:tblW w:w="12860" w:type="dxa"/>
        <w:tblLook w:val="04A0" w:firstRow="1" w:lastRow="0" w:firstColumn="1" w:lastColumn="0" w:noHBand="0" w:noVBand="1"/>
      </w:tblPr>
      <w:tblGrid>
        <w:gridCol w:w="2980"/>
        <w:gridCol w:w="940"/>
        <w:gridCol w:w="860"/>
        <w:gridCol w:w="920"/>
        <w:gridCol w:w="860"/>
        <w:gridCol w:w="800"/>
        <w:gridCol w:w="860"/>
        <w:gridCol w:w="960"/>
        <w:gridCol w:w="980"/>
        <w:gridCol w:w="920"/>
        <w:gridCol w:w="1000"/>
        <w:gridCol w:w="780"/>
      </w:tblGrid>
      <w:tr w:rsidR="00A53C1D" w:rsidRPr="00844D28" w14:paraId="0103D149" w14:textId="77777777" w:rsidTr="00682BFC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2539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B614" w14:textId="77777777" w:rsidR="00A53C1D" w:rsidRPr="00844D28" w:rsidRDefault="00A53C1D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E3D8" w14:textId="77777777" w:rsidR="00A53C1D" w:rsidRPr="00844D28" w:rsidRDefault="00A53C1D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D9B7" w14:textId="77777777" w:rsidR="00A53C1D" w:rsidRPr="00844D28" w:rsidRDefault="00A53C1D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3240" w14:textId="77777777" w:rsidR="00A53C1D" w:rsidRPr="00844D28" w:rsidRDefault="00A53C1D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82E4" w14:textId="77777777" w:rsidR="00A53C1D" w:rsidRPr="00844D28" w:rsidRDefault="00A53C1D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1CCD" w14:textId="77777777" w:rsidR="00A53C1D" w:rsidRPr="00844D28" w:rsidRDefault="00A53C1D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B23F" w14:textId="77777777" w:rsidR="00A53C1D" w:rsidRPr="00844D28" w:rsidRDefault="00A53C1D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098E" w14:textId="77777777" w:rsidR="00A53C1D" w:rsidRPr="00844D28" w:rsidRDefault="00A53C1D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714A" w14:textId="77777777" w:rsidR="00A53C1D" w:rsidRPr="00844D28" w:rsidRDefault="00A53C1D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0284" w14:textId="77777777" w:rsidR="00A53C1D" w:rsidRPr="00844D28" w:rsidRDefault="00A53C1D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6B9A" w14:textId="77777777" w:rsidR="00A53C1D" w:rsidRPr="00844D28" w:rsidRDefault="00A53C1D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11</w:t>
            </w:r>
          </w:p>
        </w:tc>
      </w:tr>
      <w:tr w:rsidR="00A53C1D" w:rsidRPr="00844D28" w14:paraId="4989BACE" w14:textId="77777777" w:rsidTr="00682BFC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84EF" w14:textId="77777777" w:rsidR="00A53C1D" w:rsidRPr="00844D28" w:rsidRDefault="00A53C1D" w:rsidP="00682B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8D21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1B31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141F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C3A0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AD36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D387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8C86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F081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8092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36AE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A2A7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53C1D" w:rsidRPr="00844D28" w14:paraId="2FB351FB" w14:textId="77777777" w:rsidTr="00682BFC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5E62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1) HA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9E82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B0F3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3E4E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22FA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DFB6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0B95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0B07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D25A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9320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F097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B303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53C1D" w:rsidRPr="00844D28" w14:paraId="212E5CF4" w14:textId="77777777" w:rsidTr="00682BFC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E680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 xml:space="preserve">2) Under 5 </w:t>
            </w:r>
            <w:proofErr w:type="gramStart"/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mortality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6796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-0.87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A9FA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B668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A4C6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1679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F1EF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065C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DB86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974C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FC80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95AF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53C1D" w:rsidRPr="00844D28" w14:paraId="18CEE4AE" w14:textId="77777777" w:rsidTr="00682BFC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B238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3) Maternal Mortalit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BCF3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-0.78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8F5E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0.89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E1DE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B786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5A29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B681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4402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F612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AEE4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0399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CE59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53C1D" w:rsidRPr="00844D28" w14:paraId="7D390765" w14:textId="77777777" w:rsidTr="00682BFC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B177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4) Mortality prenatal/nutri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07CD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-0.78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EBEE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0.81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0CF6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0.73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0AD0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B869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6EBC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ECED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16A4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638D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E71F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745F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53C1D" w:rsidRPr="00844D28" w14:paraId="5EF5F188" w14:textId="77777777" w:rsidTr="00682BFC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B850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5) GDP per capi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8A09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0.55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6539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-0.4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E90B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-0.38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FA5B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-0.4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20BF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EEE5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80CF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792F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072C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E9A4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1D6E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53C1D" w:rsidRPr="00844D28" w14:paraId="3E88C8D0" w14:textId="77777777" w:rsidTr="00682BFC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CFD1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6) Total informal worker 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3D7F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-0.52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104C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0.54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0150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0.4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1B67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0.64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00E2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-0.5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9600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44CF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85A0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2F74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574B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D680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53C1D" w:rsidRPr="00844D28" w14:paraId="4B08F860" w14:textId="77777777" w:rsidTr="00682BFC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A503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7) Female informal worker 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2893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-0.51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69FD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0.5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FFE7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0.51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1775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0.61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DBD7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-0.5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9627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0.9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4835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04C8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12DE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C0EB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AAEB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53C1D" w:rsidRPr="00844D28" w14:paraId="6540520F" w14:textId="77777777" w:rsidTr="00682BFC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5038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8) Electoral democrac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49EA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0.48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5A1F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-0.5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0F02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-0.34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9EF5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-0.4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180A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0.4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F4D9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-0.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1209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-0.48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97A6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6D82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E286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27C3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53C1D" w:rsidRPr="00844D28" w14:paraId="344BFD1A" w14:textId="77777777" w:rsidTr="00682BFC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EAB4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9) Civil war ongoin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F2C0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-0.22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973B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0.13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5FFE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0.24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5789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0.21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F6D5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-0.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0C49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0.2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5497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0.19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F94C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-0.14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CDA5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28A7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764C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53C1D" w:rsidRPr="00844D28" w14:paraId="4A870989" w14:textId="77777777" w:rsidTr="00682BFC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B0D4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10) Peace exposu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9273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0.37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3306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-0.4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4094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-0.42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279C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-0.4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6E34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0.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9555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-0.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D2EC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-0.38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5091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0.36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CAA7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-0.39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4BCC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B6DD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</w:p>
        </w:tc>
      </w:tr>
      <w:tr w:rsidR="00A53C1D" w:rsidRPr="00844D28" w14:paraId="1ACAFBC9" w14:textId="77777777" w:rsidTr="00682BFC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B106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11) Equal access to healt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0E5E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0.67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0829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-0.6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E8D5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-0.58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0859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-0.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176B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0.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62F4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-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E083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-0.61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F26E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0.56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54ED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-0.25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08AE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0.43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A2FF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1</w:t>
            </w:r>
          </w:p>
        </w:tc>
      </w:tr>
      <w:tr w:rsidR="00A53C1D" w:rsidRPr="00844D28" w14:paraId="53140C35" w14:textId="77777777" w:rsidTr="00682BFC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1E1D" w14:textId="77777777" w:rsidR="00A53C1D" w:rsidRPr="00844D28" w:rsidRDefault="00A53C1D" w:rsidP="00682BFC">
            <w:pP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12) Universal welfa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4569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0.37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7ED2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-0.3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288B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-0.34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1657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-0.4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EA23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0.3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1515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-0.4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B4B3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-0.40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0A6D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0.39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B172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-0.21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1E95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0.31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0E80" w14:textId="77777777" w:rsidR="00A53C1D" w:rsidRPr="00844D28" w:rsidRDefault="00A53C1D" w:rsidP="00682B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844D2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0.603</w:t>
            </w:r>
          </w:p>
        </w:tc>
      </w:tr>
    </w:tbl>
    <w:p w14:paraId="27910401" w14:textId="77777777" w:rsidR="00A53C1D" w:rsidRDefault="00A53C1D">
      <w:pPr>
        <w:rPr>
          <w:lang w:val="nb-NO"/>
        </w:rPr>
      </w:pPr>
    </w:p>
    <w:p w14:paraId="0308D0EA" w14:textId="77777777" w:rsidR="002B29F7" w:rsidRPr="005E7091" w:rsidRDefault="002B29F7">
      <w:pPr>
        <w:rPr>
          <w:lang w:val="nb-NO"/>
        </w:rPr>
      </w:pPr>
    </w:p>
    <w:sectPr w:rsidR="002B29F7" w:rsidRPr="005E7091" w:rsidSect="004A3D5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A1C"/>
    <w:rsid w:val="00086D6D"/>
    <w:rsid w:val="002B29F7"/>
    <w:rsid w:val="003513AB"/>
    <w:rsid w:val="004A3D5C"/>
    <w:rsid w:val="005E7091"/>
    <w:rsid w:val="00671D9E"/>
    <w:rsid w:val="006B4B03"/>
    <w:rsid w:val="008815CB"/>
    <w:rsid w:val="00883A1C"/>
    <w:rsid w:val="00A53C1D"/>
    <w:rsid w:val="00D270DF"/>
    <w:rsid w:val="00FB7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45ECB9"/>
  <w15:chartTrackingRefBased/>
  <w15:docId w15:val="{AF2A8B02-002B-4A7F-8AD1-B42970B1E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A3AE3A-49CB-43B6-8FB6-93F0D063DD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Aronsson</dc:creator>
  <cp:keywords/>
  <dc:description/>
  <cp:lastModifiedBy>Amanda Aronsson</cp:lastModifiedBy>
  <cp:revision>2</cp:revision>
  <dcterms:created xsi:type="dcterms:W3CDTF">2025-05-15T08:24:00Z</dcterms:created>
  <dcterms:modified xsi:type="dcterms:W3CDTF">2025-05-15T08:24:00Z</dcterms:modified>
</cp:coreProperties>
</file>